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E34" w:rsidRPr="00F76A85" w:rsidRDefault="00714E34" w:rsidP="00714E34">
      <w:pPr>
        <w:rPr>
          <w:rFonts w:eastAsia="Calibri"/>
          <w:b/>
          <w:lang w:val="en-US" w:eastAsia="en-US"/>
        </w:rPr>
      </w:pPr>
      <w:proofErr w:type="gramStart"/>
      <w:r>
        <w:rPr>
          <w:rFonts w:eastAsia="Calibri"/>
          <w:b/>
          <w:lang w:val="en-US" w:eastAsia="en-US"/>
        </w:rPr>
        <w:t>S1 Appendix.</w:t>
      </w:r>
      <w:proofErr w:type="gramEnd"/>
      <w:r w:rsidRPr="00F76A85">
        <w:rPr>
          <w:rFonts w:eastAsia="Calibri"/>
          <w:b/>
          <w:lang w:val="en-US" w:eastAsia="en-US"/>
        </w:rPr>
        <w:t xml:space="preserve"> Codes and sub-codes for adult-targeted ads (Study One)</w:t>
      </w:r>
    </w:p>
    <w:p w:rsidR="00714E34" w:rsidRPr="00F76A85" w:rsidRDefault="00714E34" w:rsidP="00714E34">
      <w:pPr>
        <w:rPr>
          <w:rFonts w:eastAsia="Calibri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984"/>
        <w:gridCol w:w="5387"/>
      </w:tblGrid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pPr>
              <w:rPr>
                <w:b/>
              </w:rPr>
            </w:pPr>
            <w:r w:rsidRPr="00F76A85">
              <w:rPr>
                <w:b/>
              </w:rPr>
              <w:t>Co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714E34" w:rsidRPr="00F76A85" w:rsidRDefault="00714E34" w:rsidP="00991E02">
            <w:pPr>
              <w:rPr>
                <w:b/>
              </w:rPr>
            </w:pPr>
            <w:r w:rsidRPr="00F76A85">
              <w:rPr>
                <w:b/>
              </w:rPr>
              <w:t>Sub-code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714E34" w:rsidRPr="00F76A85" w:rsidRDefault="00714E34" w:rsidP="00991E02">
            <w:pPr>
              <w:rPr>
                <w:b/>
              </w:rPr>
            </w:pPr>
            <w:r w:rsidRPr="00F76A85">
              <w:rPr>
                <w:b/>
              </w:rPr>
              <w:t>Example responses</w:t>
            </w:r>
          </w:p>
        </w:tc>
      </w:tr>
      <w:tr w:rsidR="00714E34" w:rsidRPr="00F76A85" w:rsidTr="00991E02">
        <w:tc>
          <w:tcPr>
            <w:tcW w:w="1668" w:type="dxa"/>
            <w:vMerge w:val="restart"/>
          </w:tcPr>
          <w:p w:rsidR="00714E34" w:rsidRPr="00F76A85" w:rsidRDefault="00714E34" w:rsidP="00991E02">
            <w:r w:rsidRPr="00F76A85">
              <w:t>Moderation</w:t>
            </w:r>
          </w:p>
        </w:tc>
        <w:tc>
          <w:tcPr>
            <w:tcW w:w="1984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Responsible</w:t>
            </w:r>
          </w:p>
        </w:tc>
        <w:tc>
          <w:tcPr>
            <w:tcW w:w="5387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Drink responsibly/be responsible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  <w:bottom w:val="nil"/>
            </w:tcBorders>
          </w:tcPr>
          <w:p w:rsidR="00714E34" w:rsidRPr="00F76A85" w:rsidRDefault="00714E34" w:rsidP="00991E02">
            <w:r w:rsidRPr="00F76A85">
              <w:t>Moderatio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714E34" w:rsidRPr="00F76A85" w:rsidRDefault="00714E34" w:rsidP="00991E02">
            <w:r w:rsidRPr="00F76A85">
              <w:t>Drink in moderation/drink moderately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14E34" w:rsidRPr="00F76A85" w:rsidRDefault="00714E34" w:rsidP="00991E02">
            <w:r w:rsidRPr="00F76A85">
              <w:t>Properly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714E34" w:rsidRPr="00F76A85" w:rsidRDefault="00714E34" w:rsidP="00991E02">
            <w:r w:rsidRPr="00F76A85">
              <w:t>Drink properly/drink proper</w:t>
            </w:r>
          </w:p>
        </w:tc>
      </w:tr>
      <w:tr w:rsidR="00714E34" w:rsidRPr="00F76A85" w:rsidTr="00991E02">
        <w:tc>
          <w:tcPr>
            <w:tcW w:w="1668" w:type="dxa"/>
            <w:vMerge w:val="restart"/>
          </w:tcPr>
          <w:p w:rsidR="00714E34" w:rsidRPr="00F76A85" w:rsidRDefault="00714E34" w:rsidP="00991E02">
            <w:r w:rsidRPr="00F76A85">
              <w:t xml:space="preserve">Drunkenness </w:t>
            </w:r>
          </w:p>
        </w:tc>
        <w:tc>
          <w:tcPr>
            <w:tcW w:w="1984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Drunk</w:t>
            </w:r>
          </w:p>
        </w:tc>
        <w:tc>
          <w:tcPr>
            <w:tcW w:w="5387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Don't get drunk/don't binge drink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  <w:bottom w:val="nil"/>
            </w:tcBorders>
          </w:tcPr>
          <w:p w:rsidR="00714E34" w:rsidRPr="00F76A85" w:rsidRDefault="00714E34" w:rsidP="00991E02">
            <w:r w:rsidRPr="00F76A85">
              <w:t>Excess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714E34" w:rsidRPr="00F76A85" w:rsidRDefault="00714E34" w:rsidP="00991E02">
            <w:r w:rsidRPr="00F76A85">
              <w:t>Don't drink too much/don't drink to excess/in excess/excessively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14E34" w:rsidRPr="00F76A85" w:rsidRDefault="00714E34" w:rsidP="00991E02">
            <w:r w:rsidRPr="00F76A85">
              <w:t>Blackout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714E34" w:rsidRPr="00F76A85" w:rsidRDefault="00714E34" w:rsidP="00991E02">
            <w:r w:rsidRPr="00F76A85">
              <w:t>Still be able to remember things/don't have blackouts/don't forget night</w:t>
            </w:r>
          </w:p>
        </w:tc>
      </w:tr>
      <w:tr w:rsidR="00714E34" w:rsidRPr="00F76A85" w:rsidTr="00991E02">
        <w:tc>
          <w:tcPr>
            <w:tcW w:w="1668" w:type="dxa"/>
            <w:vMerge w:val="restart"/>
          </w:tcPr>
          <w:p w:rsidR="00714E34" w:rsidRPr="00F76A85" w:rsidRDefault="00714E34" w:rsidP="00991E02">
            <w:r w:rsidRPr="00F76A85">
              <w:t>Fun</w:t>
            </w:r>
          </w:p>
        </w:tc>
        <w:tc>
          <w:tcPr>
            <w:tcW w:w="1984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Fun – abstain</w:t>
            </w:r>
          </w:p>
        </w:tc>
        <w:tc>
          <w:tcPr>
            <w:tcW w:w="5387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Its ok not to drink/can still have fun if you don't drink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14E34" w:rsidRPr="00F76A85" w:rsidRDefault="00714E34" w:rsidP="00991E02">
            <w:r w:rsidRPr="00F76A85">
              <w:t>Fun – less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</w:tcPr>
          <w:p w:rsidR="00714E34" w:rsidRPr="00F76A85" w:rsidRDefault="00714E34" w:rsidP="00991E02">
            <w:r w:rsidRPr="00F76A85">
              <w:t>Its ok to drink less/can still have fun if you drink less</w:t>
            </w:r>
          </w:p>
        </w:tc>
      </w:tr>
      <w:tr w:rsidR="00714E34" w:rsidRPr="00F76A85" w:rsidTr="00991E02">
        <w:tc>
          <w:tcPr>
            <w:tcW w:w="1668" w:type="dxa"/>
            <w:vMerge w:val="restart"/>
          </w:tcPr>
          <w:p w:rsidR="00714E34" w:rsidRPr="00F76A85" w:rsidRDefault="00714E34" w:rsidP="00991E02">
            <w:r w:rsidRPr="00F76A85">
              <w:t>Think</w:t>
            </w:r>
          </w:p>
        </w:tc>
        <w:tc>
          <w:tcPr>
            <w:tcW w:w="1984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Think/consider</w:t>
            </w:r>
          </w:p>
        </w:tc>
        <w:tc>
          <w:tcPr>
            <w:tcW w:w="5387" w:type="dxa"/>
            <w:tcBorders>
              <w:bottom w:val="nil"/>
            </w:tcBorders>
          </w:tcPr>
          <w:p w:rsidR="00714E34" w:rsidRPr="00F76A85" w:rsidRDefault="00714E34" w:rsidP="00991E02">
            <w:r w:rsidRPr="00F76A85">
              <w:t>Think about what you are drinking/consider what you are drinking/be aware of what you are drinking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  <w:bottom w:val="nil"/>
            </w:tcBorders>
          </w:tcPr>
          <w:p w:rsidR="00714E34" w:rsidRPr="00F76A85" w:rsidRDefault="00714E34" w:rsidP="00991E02">
            <w:r w:rsidRPr="00F76A85">
              <w:t>Sensible/safe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714E34" w:rsidRPr="00F76A85" w:rsidRDefault="00714E34" w:rsidP="00991E02">
            <w:r w:rsidRPr="00F76A85">
              <w:t>Be sensible/make safe choices/have a plan/control the amount you drink</w:t>
            </w:r>
          </w:p>
        </w:tc>
      </w:tr>
      <w:tr w:rsidR="00714E34" w:rsidRPr="00F76A85" w:rsidTr="00991E02">
        <w:tc>
          <w:tcPr>
            <w:tcW w:w="1668" w:type="dxa"/>
            <w:vMerge/>
          </w:tcPr>
          <w:p w:rsidR="00714E34" w:rsidRPr="00F76A85" w:rsidRDefault="00714E34" w:rsidP="00991E02"/>
        </w:tc>
        <w:tc>
          <w:tcPr>
            <w:tcW w:w="1984" w:type="dxa"/>
            <w:tcBorders>
              <w:top w:val="nil"/>
            </w:tcBorders>
          </w:tcPr>
          <w:p w:rsidR="00714E34" w:rsidRPr="00F76A85" w:rsidRDefault="00714E34" w:rsidP="00991E02">
            <w:r w:rsidRPr="00F76A85">
              <w:t>Minimisation</w:t>
            </w:r>
          </w:p>
        </w:tc>
        <w:tc>
          <w:tcPr>
            <w:tcW w:w="5387" w:type="dxa"/>
            <w:tcBorders>
              <w:top w:val="nil"/>
            </w:tcBorders>
          </w:tcPr>
          <w:p w:rsidR="00714E34" w:rsidRPr="00F76A85" w:rsidRDefault="00714E34" w:rsidP="00991E02">
            <w:r w:rsidRPr="00F76A85">
              <w:t>Pace your consumption/pacing/drink less/drink water in between</w:t>
            </w:r>
          </w:p>
        </w:tc>
      </w:tr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r w:rsidRPr="00F76A85">
              <w:t>Know</w:t>
            </w:r>
          </w:p>
        </w:tc>
        <w:tc>
          <w:tcPr>
            <w:tcW w:w="1984" w:type="dxa"/>
          </w:tcPr>
          <w:p w:rsidR="00714E34" w:rsidRPr="00F76A85" w:rsidRDefault="00714E34" w:rsidP="00991E02">
            <w:r w:rsidRPr="00F76A85">
              <w:t>Know your limits</w:t>
            </w:r>
          </w:p>
        </w:tc>
        <w:tc>
          <w:tcPr>
            <w:tcW w:w="5387" w:type="dxa"/>
          </w:tcPr>
          <w:p w:rsidR="00714E34" w:rsidRPr="00F76A85" w:rsidRDefault="00714E34" w:rsidP="00991E02">
            <w:r w:rsidRPr="00F76A85">
              <w:t>Know your limits/know what you drink/know when to stop</w:t>
            </w:r>
          </w:p>
        </w:tc>
      </w:tr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r w:rsidRPr="00F76A85">
              <w:t>Abstain</w:t>
            </w:r>
          </w:p>
        </w:tc>
        <w:tc>
          <w:tcPr>
            <w:tcW w:w="1984" w:type="dxa"/>
          </w:tcPr>
          <w:p w:rsidR="00714E34" w:rsidRPr="00F76A85" w:rsidRDefault="00714E34" w:rsidP="00991E02">
            <w:r w:rsidRPr="00F76A85">
              <w:t>Abstain</w:t>
            </w:r>
          </w:p>
        </w:tc>
        <w:tc>
          <w:tcPr>
            <w:tcW w:w="5387" w:type="dxa"/>
          </w:tcPr>
          <w:p w:rsidR="00714E34" w:rsidRPr="00F76A85" w:rsidRDefault="00714E34" w:rsidP="00991E02">
            <w:r w:rsidRPr="00F76A85">
              <w:t>Don't drink alcohol/don't drink any</w:t>
            </w:r>
          </w:p>
        </w:tc>
      </w:tr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r w:rsidRPr="00F76A85">
              <w:t>Drive</w:t>
            </w:r>
          </w:p>
        </w:tc>
        <w:tc>
          <w:tcPr>
            <w:tcW w:w="1984" w:type="dxa"/>
          </w:tcPr>
          <w:p w:rsidR="00714E34" w:rsidRPr="00F76A85" w:rsidRDefault="00714E34" w:rsidP="00991E02">
            <w:r w:rsidRPr="00F76A85">
              <w:t xml:space="preserve">Drink-driving </w:t>
            </w:r>
          </w:p>
        </w:tc>
        <w:tc>
          <w:tcPr>
            <w:tcW w:w="5387" w:type="dxa"/>
          </w:tcPr>
          <w:p w:rsidR="00714E34" w:rsidRPr="00F76A85" w:rsidRDefault="00714E34" w:rsidP="00991E02">
            <w:r w:rsidRPr="00F76A85">
              <w:t>Don't drink and drive</w:t>
            </w:r>
          </w:p>
        </w:tc>
      </w:tr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r w:rsidRPr="00F76A85">
              <w:t>Guidelines*</w:t>
            </w:r>
          </w:p>
        </w:tc>
        <w:tc>
          <w:tcPr>
            <w:tcW w:w="1984" w:type="dxa"/>
          </w:tcPr>
          <w:p w:rsidR="00714E34" w:rsidRPr="00F76A85" w:rsidRDefault="00714E34" w:rsidP="00991E02">
            <w:r w:rsidRPr="00F76A85">
              <w:t>NHMRC guidelines</w:t>
            </w:r>
          </w:p>
        </w:tc>
        <w:tc>
          <w:tcPr>
            <w:tcW w:w="5387" w:type="dxa"/>
          </w:tcPr>
          <w:p w:rsidR="00714E34" w:rsidRPr="00F76A85" w:rsidRDefault="00714E34" w:rsidP="00991E02">
            <w:r w:rsidRPr="00F76A85">
              <w:t>Drink within the guidelines/drink within the rules (includes those who state number of standard drinks)</w:t>
            </w:r>
          </w:p>
        </w:tc>
      </w:tr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r w:rsidRPr="00F76A85">
              <w:t>Pressure*</w:t>
            </w:r>
          </w:p>
        </w:tc>
        <w:tc>
          <w:tcPr>
            <w:tcW w:w="1984" w:type="dxa"/>
          </w:tcPr>
          <w:p w:rsidR="00714E34" w:rsidRPr="00F76A85" w:rsidRDefault="00714E34" w:rsidP="00991E02">
            <w:r w:rsidRPr="00F76A85">
              <w:t>Peer pressure</w:t>
            </w:r>
          </w:p>
        </w:tc>
        <w:tc>
          <w:tcPr>
            <w:tcW w:w="5387" w:type="dxa"/>
          </w:tcPr>
          <w:p w:rsidR="00714E34" w:rsidRPr="00F76A85" w:rsidRDefault="00714E34" w:rsidP="00991E02">
            <w:r w:rsidRPr="00F76A85">
              <w:t>Resist peer pressure/don't give in to peer pressure</w:t>
            </w:r>
          </w:p>
        </w:tc>
      </w:tr>
      <w:tr w:rsidR="00714E34" w:rsidRPr="00F76A85" w:rsidTr="00991E02">
        <w:tc>
          <w:tcPr>
            <w:tcW w:w="1668" w:type="dxa"/>
          </w:tcPr>
          <w:p w:rsidR="00714E34" w:rsidRPr="00F76A85" w:rsidRDefault="00714E34" w:rsidP="00991E02">
            <w:r w:rsidRPr="00F76A85">
              <w:t xml:space="preserve">Increase </w:t>
            </w:r>
          </w:p>
        </w:tc>
        <w:tc>
          <w:tcPr>
            <w:tcW w:w="1984" w:type="dxa"/>
          </w:tcPr>
          <w:p w:rsidR="00714E34" w:rsidRPr="00F76A85" w:rsidRDefault="00714E34" w:rsidP="00991E02">
            <w:r w:rsidRPr="00F76A85">
              <w:t>Drink more</w:t>
            </w:r>
          </w:p>
        </w:tc>
        <w:tc>
          <w:tcPr>
            <w:tcW w:w="5387" w:type="dxa"/>
          </w:tcPr>
          <w:p w:rsidR="00714E34" w:rsidRPr="00F76A85" w:rsidRDefault="00714E34" w:rsidP="00991E02">
            <w:r w:rsidRPr="00F76A85">
              <w:t>Drink hard/drink more</w:t>
            </w:r>
          </w:p>
        </w:tc>
      </w:tr>
    </w:tbl>
    <w:p w:rsidR="00714E34" w:rsidRPr="00F76A85" w:rsidRDefault="00714E34" w:rsidP="00714E34">
      <w:pPr>
        <w:rPr>
          <w:color w:val="0000FF"/>
        </w:rPr>
      </w:pPr>
      <w:r w:rsidRPr="00F76A85">
        <w:rPr>
          <w:rFonts w:eastAsia="Calibri"/>
          <w:lang w:val="en-US" w:eastAsia="en-US"/>
        </w:rPr>
        <w:t>* Code not evident in Study Two</w:t>
      </w:r>
    </w:p>
    <w:p w:rsidR="00EE0807" w:rsidRDefault="00EE0807">
      <w:bookmarkStart w:id="0" w:name="_GoBack"/>
      <w:bookmarkEnd w:id="0"/>
    </w:p>
    <w:sectPr w:rsidR="00EE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E34"/>
    <w:rsid w:val="00714E34"/>
    <w:rsid w:val="007704E7"/>
    <w:rsid w:val="00D57962"/>
    <w:rsid w:val="00DA67B8"/>
    <w:rsid w:val="00ED1CC8"/>
    <w:rsid w:val="00E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34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E3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34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E3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>Australian Catholic University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ran</dc:creator>
  <cp:lastModifiedBy>Julien Tran</cp:lastModifiedBy>
  <cp:revision>1</cp:revision>
  <dcterms:created xsi:type="dcterms:W3CDTF">2017-09-13T02:50:00Z</dcterms:created>
  <dcterms:modified xsi:type="dcterms:W3CDTF">2017-09-13T02:50:00Z</dcterms:modified>
</cp:coreProperties>
</file>